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101B" w14:textId="191A3C0F" w:rsidR="00FB5097" w:rsidRPr="00913550" w:rsidRDefault="00FB5097" w:rsidP="00FB5097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913550">
        <w:rPr>
          <w:rFonts w:ascii="Times New Roman" w:hAnsi="Times New Roman" w:cs="Times New Roman"/>
          <w:b/>
          <w:color w:val="000000" w:themeColor="text1"/>
        </w:rPr>
        <w:t>Table 1</w:t>
      </w:r>
      <w:r w:rsidR="0094095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143F72">
        <w:rPr>
          <w:rFonts w:ascii="Times New Roman" w:hAnsi="Times New Roman" w:cs="Times New Roman"/>
          <w:b/>
          <w:color w:val="000000" w:themeColor="text1"/>
        </w:rPr>
        <w:t xml:space="preserve">Summary of </w:t>
      </w:r>
      <w:r w:rsidR="00A24B88">
        <w:rPr>
          <w:rFonts w:ascii="Times New Roman" w:hAnsi="Times New Roman" w:cs="Times New Roman"/>
          <w:b/>
          <w:color w:val="000000" w:themeColor="text1"/>
        </w:rPr>
        <w:t>l</w:t>
      </w:r>
      <w:r w:rsidR="00940959">
        <w:rPr>
          <w:rFonts w:ascii="Times New Roman" w:hAnsi="Times New Roman" w:cs="Times New Roman"/>
          <w:b/>
          <w:color w:val="000000" w:themeColor="text1"/>
        </w:rPr>
        <w:t xml:space="preserve">inear </w:t>
      </w:r>
      <w:r w:rsidR="00A24B88">
        <w:rPr>
          <w:rFonts w:ascii="Times New Roman" w:hAnsi="Times New Roman" w:cs="Times New Roman"/>
          <w:b/>
          <w:color w:val="000000" w:themeColor="text1"/>
        </w:rPr>
        <w:t>r</w:t>
      </w:r>
      <w:r w:rsidR="00940959">
        <w:rPr>
          <w:rFonts w:ascii="Times New Roman" w:hAnsi="Times New Roman" w:cs="Times New Roman"/>
          <w:b/>
          <w:color w:val="000000" w:themeColor="text1"/>
        </w:rPr>
        <w:t xml:space="preserve">egression </w:t>
      </w:r>
    </w:p>
    <w:tbl>
      <w:tblPr>
        <w:tblW w:w="10044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3"/>
        <w:gridCol w:w="30"/>
        <w:gridCol w:w="204"/>
        <w:gridCol w:w="1107"/>
        <w:gridCol w:w="253"/>
        <w:gridCol w:w="571"/>
        <w:gridCol w:w="896"/>
        <w:gridCol w:w="807"/>
        <w:gridCol w:w="669"/>
        <w:gridCol w:w="874"/>
        <w:gridCol w:w="439"/>
        <w:gridCol w:w="1023"/>
        <w:gridCol w:w="678"/>
        <w:gridCol w:w="50"/>
      </w:tblGrid>
      <w:tr w:rsidR="00A53B90" w:rsidRPr="00200F22" w14:paraId="063B7015" w14:textId="77777777" w:rsidTr="00A53B90">
        <w:trPr>
          <w:cantSplit/>
          <w:tblHeader/>
          <w:tblCellSpacing w:w="15" w:type="dxa"/>
          <w:jc w:val="center"/>
        </w:trPr>
        <w:tc>
          <w:tcPr>
            <w:tcW w:w="9984" w:type="dxa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BE7C9F3" w14:textId="7C5F8C3E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DF6C44" w:rsidRPr="00200F22" w14:paraId="78496F08" w14:textId="77777777" w:rsidTr="000E1339">
        <w:trPr>
          <w:gridAfter w:val="1"/>
          <w:wAfter w:w="5" w:type="dxa"/>
          <w:cantSplit/>
          <w:tblHeader/>
          <w:tblCellSpacing w:w="15" w:type="dxa"/>
          <w:jc w:val="center"/>
        </w:trPr>
        <w:tc>
          <w:tcPr>
            <w:tcW w:w="239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47926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redictor</w:t>
            </w:r>
          </w:p>
        </w:tc>
        <w:tc>
          <w:tcPr>
            <w:tcW w:w="1565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C81272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Estimat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786C85" w14:textId="1B0F3CD6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tandard </w:t>
            </w: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ror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7DA4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t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AD6C80" w14:textId="77777777" w:rsidR="00FB5097" w:rsidRPr="00913550" w:rsidRDefault="00FB5097" w:rsidP="00A53B90">
            <w:pPr>
              <w:ind w:left="253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281F67" w14:textId="2CB383AC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t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rdized</w:t>
            </w:r>
            <w:r w:rsidRPr="0091355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Estimate</w:t>
            </w:r>
          </w:p>
        </w:tc>
      </w:tr>
      <w:tr w:rsidR="00A53B90" w:rsidRPr="00200F22" w14:paraId="7294FF19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5841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Intercept ᵃ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9155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459CF" w14:textId="5E22FE7E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11.8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644AD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55899" w14:textId="7424E46C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1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49E74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F9CCF" w14:textId="6DB59250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7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F94C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B7F7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&lt; 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6DF83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97D28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335D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520C844B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B504D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Ag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47B4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B374E" w14:textId="711398FA" w:rsidR="00FB5097" w:rsidRPr="00913550" w:rsidRDefault="00C67DA4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7.9</w:t>
            </w:r>
            <w:r w:rsidR="00E97786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56841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D52F0" w14:textId="51AC0CDF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1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3AC69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A0F49" w14:textId="5EFD82B6" w:rsidR="00FB5097" w:rsidRPr="00913550" w:rsidRDefault="009D6070" w:rsidP="00DF6C44">
            <w:pPr>
              <w:ind w:left="129" w:right="-553" w:hanging="129"/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5.5</w:t>
            </w:r>
            <w:r w:rsidR="00FB5097">
              <w:rPr>
                <w:rFonts w:ascii="Times New Roman" w:eastAsia="Times New Roman" w:hAnsi="Times New Roman" w:cs="Times New Roman"/>
                <w:color w:val="333333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946E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0D3A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&lt; 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52E3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B1826" w14:textId="488AB1FE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A42A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6BB36D26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C19D9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Absorbanc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8633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1FB9C" w14:textId="61030CFA" w:rsidR="00FB5097" w:rsidRPr="00913550" w:rsidRDefault="00C67DA4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1.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E5AF9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4F159" w14:textId="164434D8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1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BDCF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7DBD3" w14:textId="2D2F71F7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  <w:r w:rsidR="00FB5097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8F20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B236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4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B2812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D3712" w14:textId="75B58FFF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0</w:t>
            </w:r>
            <w:r w:rsidR="009E70DB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6832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5F495B90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F4B28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SFOA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31D38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49F19" w14:textId="23BCECD7" w:rsidR="00FB5097" w:rsidRPr="00913550" w:rsidRDefault="00C67DA4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9.39e−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84CE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C5845" w14:textId="3186AA68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33B3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27E67" w14:textId="30E349EC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7E05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6B99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9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B5224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AF908" w14:textId="3A4E587F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00</w:t>
            </w:r>
            <w:r w:rsidR="009E70DB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08C7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52CD2A23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A953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Efferent inhibition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AC953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A6265" w14:textId="4551D4FF" w:rsidR="00FB5097" w:rsidRPr="00913550" w:rsidRDefault="00C67DA4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0</w:t>
            </w:r>
            <w:r w:rsidR="0065660E"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DB69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2F9CD" w14:textId="7C0ECDCB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60EB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FECEE" w14:textId="47E57F33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4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14DDD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4E43C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&lt; 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4C08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B59F5" w14:textId="76468D65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6CE1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49A999DC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65C34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Group: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C0869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B95F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4D4E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58C09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23C4C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013B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120B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18A3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F2EC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24BE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5CA9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7FC0DEEB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A805DB3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Controls – OM group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74828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82636" w14:textId="73CF7835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9</w:t>
            </w:r>
            <w:r w:rsidR="0065660E">
              <w:rPr>
                <w:rFonts w:ascii="Times New Roman" w:eastAsia="Times New Roman" w:hAnsi="Times New Roman" w:cs="Times New Roman"/>
                <w:color w:val="333333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EACE0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ADD40" w14:textId="533D91CA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6ABDB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BAE9A" w14:textId="3C8D7412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2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60CB4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24F8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0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1A48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137D0" w14:textId="46F5072B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4</w:t>
            </w:r>
            <w:r w:rsidR="009E70DB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71AE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1119FBE6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4E1F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Sex: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EBA9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9339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CB75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35BA1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EF819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0966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7FD1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679EF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0A056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3ED43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2245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590ED1E2" w14:textId="77777777" w:rsidTr="000E1339">
        <w:trPr>
          <w:gridAfter w:val="1"/>
          <w:wAfter w:w="5" w:type="dxa"/>
          <w:cantSplit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2CE1608D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Female – Male</w:t>
            </w:r>
          </w:p>
        </w:tc>
        <w:tc>
          <w:tcPr>
            <w:tcW w:w="17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41CB53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2221A5" w14:textId="1331451C" w:rsidR="00FB5097" w:rsidRPr="00913550" w:rsidRDefault="00C67DA4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3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717F6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313855" w14:textId="264C2BEB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4AEB6C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366035" w14:textId="1D687984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9</w:t>
            </w:r>
            <w:r w:rsidR="00FB5097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15A027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ADDC45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 w:rsidRPr="00913550">
              <w:rPr>
                <w:rFonts w:ascii="Times New Roman" w:eastAsia="Times New Roman" w:hAnsi="Times New Roman" w:cs="Times New Roman"/>
                <w:color w:val="333333"/>
              </w:rPr>
              <w:t>0.33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E836AE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869577" w14:textId="491944B1" w:rsidR="00FB5097" w:rsidRPr="00913550" w:rsidRDefault="009D6070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–</w:t>
            </w:r>
            <w:r w:rsidR="00FB5097" w:rsidRPr="00913550">
              <w:rPr>
                <w:rFonts w:ascii="Times New Roman" w:eastAsia="Times New Roman" w:hAnsi="Times New Roman" w:cs="Times New Roman"/>
                <w:color w:val="333333"/>
              </w:rPr>
              <w:t>0.1</w:t>
            </w:r>
            <w:r w:rsidR="009E70DB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20D16A" w14:textId="77777777" w:rsidR="00FB5097" w:rsidRPr="00913550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A53B90" w:rsidRPr="00200F22" w14:paraId="3692FF9A" w14:textId="77777777" w:rsidTr="00A53B90">
        <w:trPr>
          <w:cantSplit/>
          <w:tblCellSpacing w:w="15" w:type="dxa"/>
          <w:jc w:val="center"/>
        </w:trPr>
        <w:tc>
          <w:tcPr>
            <w:tcW w:w="9984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96A70A" w14:textId="77777777" w:rsidR="00FB5097" w:rsidRPr="00200F22" w:rsidRDefault="00FB5097" w:rsidP="00200F2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200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ᵃ Represents reference level</w:t>
            </w:r>
          </w:p>
        </w:tc>
      </w:tr>
    </w:tbl>
    <w:p w14:paraId="40649009" w14:textId="77777777" w:rsidR="00FB5097" w:rsidRPr="00200F22" w:rsidRDefault="00FB5097" w:rsidP="00FB5097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14:paraId="680EA110" w14:textId="77777777" w:rsidR="0081307F" w:rsidRDefault="0081307F"/>
    <w:sectPr w:rsidR="00813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97"/>
    <w:rsid w:val="000E1339"/>
    <w:rsid w:val="00143F72"/>
    <w:rsid w:val="00414011"/>
    <w:rsid w:val="0065660E"/>
    <w:rsid w:val="0081307F"/>
    <w:rsid w:val="00940959"/>
    <w:rsid w:val="009D6070"/>
    <w:rsid w:val="009E70DB"/>
    <w:rsid w:val="00A21BA9"/>
    <w:rsid w:val="00A24B88"/>
    <w:rsid w:val="00A53B90"/>
    <w:rsid w:val="00C05C96"/>
    <w:rsid w:val="00C40DA0"/>
    <w:rsid w:val="00C67DA4"/>
    <w:rsid w:val="00DF6C44"/>
    <w:rsid w:val="00E97786"/>
    <w:rsid w:val="00EA30DA"/>
    <w:rsid w:val="00FB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DE53A"/>
  <w15:chartTrackingRefBased/>
  <w15:docId w15:val="{B2C2C21A-6C27-5345-8B1F-C8FFFE19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09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rikanta</dc:creator>
  <cp:keywords/>
  <dc:description/>
  <cp:lastModifiedBy>Mishra, Srikanta</cp:lastModifiedBy>
  <cp:revision>15</cp:revision>
  <dcterms:created xsi:type="dcterms:W3CDTF">2022-11-14T04:22:00Z</dcterms:created>
  <dcterms:modified xsi:type="dcterms:W3CDTF">2022-11-14T04:41:00Z</dcterms:modified>
</cp:coreProperties>
</file>